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l Data: Table 3</w:t>
      </w:r>
      <w:bookmarkStart w:id="0" w:name="_GoBack"/>
      <w:bookmarkEnd w:id="0"/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Genes expressed by Muse-AT that are not expressed by ASCs </w:t>
      </w:r>
    </w:p>
    <w:tbl>
      <w:tblPr>
        <w:tblW w:w="1297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6"/>
        <w:gridCol w:w="1708"/>
        <w:gridCol w:w="1305"/>
        <w:gridCol w:w="4466"/>
        <w:gridCol w:w="1631"/>
        <w:gridCol w:w="3319"/>
      </w:tblGrid>
      <w:tr>
        <w:trPr>
          <w:trHeight w:val="615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robe Name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44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 val.</w:t>
            </w:r>
          </w:p>
        </w:tc>
        <w:tc>
          <w:tcPr>
            <w:tcW w:w="33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Function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237036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NFSF14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umor necrosis factor (ligand) superfamily, member 14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02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-cell proliferation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2_P217750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3RA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leukin 3 receptor, alpha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07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mphoid/myeloid differentiation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267799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LRB4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ukocyte IgG-like receptor, subfam B, member 4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13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mmune regulation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222424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SF3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lony stimulating factor 3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13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BC production/ survival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501754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SF3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lony stimulating factor 3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19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BC production/ survival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28722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AD2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dical S-adenosyl methionine domain containing 2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19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tiviral defense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83838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8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rbonic anhydrase VIII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20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urologic function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372946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M4SF19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membrane 4 L six family member 19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24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356462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M148A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2 calcium-dependent domain containing 4A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27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ute inflammation</w:t>
            </w:r>
          </w:p>
        </w:tc>
      </w:tr>
      <w:tr>
        <w:trPr>
          <w:trHeight w:val="34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128974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TF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sic leucine zipper transcription factor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31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 induction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253317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PR171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 protein-coupled receptor 171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33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em Cell differentiation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431179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T1H4A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tone cluster 1, H4a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33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tone function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489646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I1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leen focus forming virus (SFFV) proviral integration oncogene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34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cell/φ differentiation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90626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SCDBP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tohesin 1 interacting protein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37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mphocyte adhesion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150768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LCO2B1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lute carrier organic anion transporter family, member 2B1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43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atin transporter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316539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LC7A2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lute carrier family 7, member 2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48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φ activation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203173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10RA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leukin 10 receptor, alpha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48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mmunosuppressive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353638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LAMF7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LAM family member 7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50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K activation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200138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LAMF8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LAM family member 8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52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mphocyte activation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550894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TA2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TA binding protein 2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53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em cell reg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152838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emokine (C-C motif) ligand 5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54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emokine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161076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2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2 molecule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57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-stimulator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274562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LC19A3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lute carrier family 19, member 3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58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porter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277514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TK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ruton agammaglobulinemia tyrosine kinase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61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-cell development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243230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8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leukin 8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62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emotactic factor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92499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LR2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oll-like receptor 2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68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mmune regulation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252068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HDM1D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umonji C domain containing histone demethylase 1 homolog D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68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tone demethylase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148717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R1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emokine (C-C motif) receptor 1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73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mmune regulation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11506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YNU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ynureninase, transcript variant 2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74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tabolism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242646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SS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thepsin S, transcript variant 1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76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 Presentation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338479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274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274 molecule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76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 cell costimulation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274831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IMAP7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TPase, IMAP family member 7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89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 cell survival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296181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L3L3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emokine (C-C motif) ligand 3-like 3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93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emotactic factor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788878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M148B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2 calcium-dependent domain containing 4B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103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ute inflammation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145096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2G7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ospholipase A2, group VII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109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am cell formation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318414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MHA1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tocompatibility (minor) HA-1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110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mmune recognition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153840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GD3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YVE, RhoGEF and PH domain containing 3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118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tin remodeling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38959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V1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v 1 guanine nucleotide exchange factor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119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/T cell development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216340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LA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rc-like-adaptor, transcript variant 1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125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cell, DC development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72096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1A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leukin 1, alpha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131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flamm cytokine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248265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TB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mphotoxin beta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136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flam, Neural SC differentiation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218626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U4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alidase 4, transcript variant 1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136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alidase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37702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PSAB1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yptase alpha/beta 1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143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st cell marker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2_P163247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8A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8a molecule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146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-receptor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247042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PR3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rmyl peptide receptor 3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152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MN activation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18017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PA3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rboxypeptidase A3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154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st cell formation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82775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X17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RY (sex determining region Y)-box 17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157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 fate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343398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R7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emokine (C-C motif) receptor 7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159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emokine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323761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F3IP3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F3 interacting protein 3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167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mmunity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23279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CSD1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CSD domain containing 1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168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tin remodeling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372004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GSF6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mmunoglobulin superfamily, member 6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181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-receptor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340128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2RY8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rinergic receptor P2Y, G-protein coupled, 8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186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-protein signaling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376488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NF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umor necrosis factor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188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flamm cytokine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30547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CP2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mphocyte cytosolic protein 2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189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mmunity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100730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KAP1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rc kinase associated phosphoprotein 1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190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-cell function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206604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FKFB3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-phosphofructo-2-kinase/fructose-2,6-biphosphatase 3 (PFKFB3)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194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tabolism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285540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DN5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audin 5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199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ight Junction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85800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52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52 molecule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205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rface Marker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354607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L4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emokine (C-C motif) ligand 4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209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emokine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209455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IMAP4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TPase, IMAP family member 4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209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mmunity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319905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EM1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iggering receptor expressed on myeloid cells 1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210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mmune Response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68487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MP7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one morphogenetic protein 7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212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fferentiation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382324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PSD1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yptase delta 1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215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mmune Reaction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214627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IF1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lograft inflammatory factor 1, transcript variant 2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221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mmunity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287158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LGN4X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uroligin 4, X-linked, transcript variant 1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230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urologic function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293049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LA-DQA1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jor histocompatibility complex, class II, DQ alpha 1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235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mmune recognition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25155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PR84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 protein-coupled receptor 84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237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 metab and immunity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347378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OX5AP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achidonate 5-lipoxygenase-activating protein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248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ukotriene synthesi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140384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SG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thepsin G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252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mmunity (complement)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29005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MSN1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M domain, SH3 domain and nuclear localization signals 1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253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C regulator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842556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KZF1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KAROS family zinc finger 1, transcript variant 1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254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C differentiation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52761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P7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trix metallopeptidase 7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259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CM remodeling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192914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ICA1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dhesion molecule, interacts with CXADR antigen 1, variant 2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260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mmunity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365767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BB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tochrome b-245, beta polypeptide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260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mmunity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113351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ARCL1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ARC-like 1, transcript variant 2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263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em cell reg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218369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L14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emokine (C-C motif) ligand 14, transcript variant 3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267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em cell reg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117662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C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tidine decarboxylase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269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tabolism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211432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F1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utrophil cytosolic factor 1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275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mmunity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434809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100A8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100 calcium binding protein A8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276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mmunity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231414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LRB1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ukocyte IgG-like receptor, subfam B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278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mmune recognition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312132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TGAX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grin, alpha X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279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mmunity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69310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RL2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emokine (C-C motif) receptor-like 2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282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h2 induction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281273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1PR4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hingosine-1-phosphate receptor 4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283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mphocyte migration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152002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CL2A1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CL2-related protein A1, transcript variant 1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289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C promotion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81898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BD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biquitin D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295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biquitination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167920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LL1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lta-like 1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296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em cell reg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305345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209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209 molecule,  transcript variant 1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298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-cell activation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98410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3G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3g molecule, gamma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299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-cell marker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352098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S4A7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mbrane-spanning 4-domains, subfamily A, member 7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305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C regulator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251876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18R1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leukin 18 receptor 1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307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flammation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106362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QP9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quaporin 9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309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porter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313622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RHG1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R-17-92 cluster host gene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310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croRNA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327444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CH1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TB and CNC homology 1, basic leucine zipper transcription factor 1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318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 regulation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153562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5AR1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mplement component 5a receptor 1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324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mmunity (complement)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97112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LE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lectin E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330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flammation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166408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SM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ncostatin M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377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owth regulator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133408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SF2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lony stimulating factor 2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379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owth factor (SCs)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376821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ZMA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anzyme A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478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mmunity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405213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CAM1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telet/endothelial cell adhesion molecule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491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dipose SC marker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99275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LRB1</w:t>
            </w:r>
          </w:p>
        </w:tc>
        <w:tc>
          <w:tcPr>
            <w:tcW w:w="44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iller cell lectin-like receptor subfamily B, member 1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493 </w:t>
            </w:r>
          </w:p>
        </w:tc>
        <w:tc>
          <w:tcPr>
            <w:tcW w:w="33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K function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00:19:00Z</dcterms:created>
  <dc:creator>Paul Aguilera</dc:creator>
  <dc:description/>
  <dc:language>en-US</dc:language>
  <cp:lastModifiedBy>Gregorio</cp:lastModifiedBy>
  <dcterms:modified xsi:type="dcterms:W3CDTF">2013-05-01T00:19:00Z</dcterms:modified>
  <cp:revision>2</cp:revision>
  <dc:subject/>
  <dc:title/>
</cp:coreProperties>
</file>